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398" w:rsidRPr="00E62068" w:rsidRDefault="00E62068" w:rsidP="00365398">
      <w:pPr>
        <w:spacing w:line="360" w:lineRule="auto"/>
        <w:rPr>
          <w:rFonts w:ascii="Times New Roman" w:eastAsiaTheme="minorEastAsia" w:hAnsi="Times New Roman" w:cs="Times New Roman" w:hint="eastAsia"/>
          <w:b/>
        </w:rPr>
      </w:pPr>
      <w:bookmarkStart w:id="0" w:name="OLE_LINK104"/>
      <w:bookmarkStart w:id="1" w:name="OLE_LINK105"/>
      <w:r w:rsidRPr="00484A63">
        <w:rPr>
          <w:rFonts w:ascii="Times New Roman" w:hAnsi="Times New Roman" w:cs="Times New Roman"/>
          <w:b/>
        </w:rPr>
        <w:t>S2</w:t>
      </w:r>
      <w:r>
        <w:rPr>
          <w:rFonts w:ascii="Times New Roman" w:eastAsiaTheme="minorEastAsia" w:hAnsi="Times New Roman" w:cs="Times New Roman" w:hint="eastAsia"/>
          <w:b/>
        </w:rPr>
        <w:t xml:space="preserve"> </w:t>
      </w:r>
      <w:r w:rsidR="00365398" w:rsidRPr="00484A63">
        <w:rPr>
          <w:rFonts w:ascii="Times New Roman" w:hAnsi="Times New Roman" w:cs="Times New Roman"/>
          <w:b/>
        </w:rPr>
        <w:t>Table</w:t>
      </w:r>
      <w:bookmarkEnd w:id="0"/>
      <w:bookmarkEnd w:id="1"/>
      <w:r w:rsidRPr="00E62068">
        <w:rPr>
          <w:rFonts w:ascii="Times New Roman" w:eastAsiaTheme="minorEastAsia" w:hAnsi="Times New Roman" w:cs="Times New Roman" w:hint="eastAsia"/>
          <w:b/>
        </w:rPr>
        <w:t xml:space="preserve">. </w:t>
      </w:r>
      <w:r w:rsidR="00365398" w:rsidRPr="00E62068">
        <w:rPr>
          <w:rFonts w:ascii="Times New Roman" w:hAnsi="Times New Roman" w:cs="Times New Roman"/>
          <w:b/>
        </w:rPr>
        <w:t xml:space="preserve">Genes </w:t>
      </w:r>
      <w:r w:rsidR="00D13134" w:rsidRPr="00E62068">
        <w:rPr>
          <w:rFonts w:ascii="Times New Roman" w:hAnsi="Times New Roman" w:cs="Times New Roman"/>
          <w:b/>
        </w:rPr>
        <w:t>en</w:t>
      </w:r>
      <w:r w:rsidR="00365398" w:rsidRPr="00E62068">
        <w:rPr>
          <w:rFonts w:ascii="Times New Roman" w:hAnsi="Times New Roman" w:cs="Times New Roman"/>
          <w:b/>
        </w:rPr>
        <w:t xml:space="preserve">coded by </w:t>
      </w:r>
      <w:proofErr w:type="spellStart"/>
      <w:r w:rsidR="00D13134" w:rsidRPr="00E62068">
        <w:rPr>
          <w:rFonts w:ascii="Times New Roman" w:hAnsi="Times New Roman" w:cs="Times New Roman"/>
          <w:b/>
          <w:i/>
        </w:rPr>
        <w:t>Gossypium</w:t>
      </w:r>
      <w:proofErr w:type="spellEnd"/>
      <w:r w:rsidR="00D13134" w:rsidRPr="00E62068">
        <w:rPr>
          <w:rFonts w:ascii="Times New Roman" w:hAnsi="Times New Roman" w:cs="Times New Roman"/>
          <w:b/>
          <w:i/>
        </w:rPr>
        <w:t xml:space="preserve"> </w:t>
      </w:r>
      <w:r w:rsidR="00365398" w:rsidRPr="00E62068">
        <w:rPr>
          <w:rFonts w:ascii="Times New Roman" w:hAnsi="Times New Roman" w:cs="Times New Roman"/>
          <w:b/>
        </w:rPr>
        <w:t>chloroplast genomes</w:t>
      </w:r>
      <w:r w:rsidRPr="00E62068">
        <w:rPr>
          <w:rFonts w:ascii="Times New Roman" w:eastAsiaTheme="minorEastAsia" w:hAnsi="Times New Roman" w:cs="Times New Roman" w:hint="eastAsia"/>
          <w:b/>
        </w:rPr>
        <w:t>.</w:t>
      </w:r>
    </w:p>
    <w:tbl>
      <w:tblPr>
        <w:tblW w:w="8524" w:type="dxa"/>
        <w:tblInd w:w="-106" w:type="dxa"/>
        <w:tblLayout w:type="fixed"/>
        <w:tblLook w:val="00A0"/>
      </w:tblPr>
      <w:tblGrid>
        <w:gridCol w:w="236"/>
        <w:gridCol w:w="3983"/>
        <w:gridCol w:w="3909"/>
        <w:gridCol w:w="396"/>
      </w:tblGrid>
      <w:tr w:rsidR="00365398" w:rsidRPr="009313E9" w:rsidTr="00F573CA">
        <w:trPr>
          <w:trHeight w:val="315"/>
        </w:trPr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5398" w:rsidRPr="00365398" w:rsidRDefault="00365398" w:rsidP="0036539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Category</w:t>
            </w:r>
          </w:p>
        </w:tc>
        <w:tc>
          <w:tcPr>
            <w:tcW w:w="4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5398" w:rsidRPr="00365398" w:rsidRDefault="00365398" w:rsidP="0036539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Genes</w:t>
            </w:r>
          </w:p>
        </w:tc>
      </w:tr>
      <w:tr w:rsidR="00365398" w:rsidRPr="009313E9" w:rsidTr="00F573CA">
        <w:trPr>
          <w:trHeight w:val="315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Photosynthesis related gene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uBisCO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large subunit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hotosystem I genes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aA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aB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aC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aI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aJ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ssembly/stability of photosystem I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cf3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ycf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6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Photosystem II genes: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A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B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C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D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E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F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H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I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J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K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L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M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N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T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sbZ</w:t>
            </w:r>
            <w:proofErr w:type="spellEnd"/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Cytochrome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b/f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complex genes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A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B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D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G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L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etN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-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type cytochrome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csA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P synthase genes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A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B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E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F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H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tpI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NADH dehydrogenase genes: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E6206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A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B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C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D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E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F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G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H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I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J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ndhK</w:t>
            </w:r>
            <w:proofErr w:type="spellEnd"/>
          </w:p>
        </w:tc>
      </w:tr>
      <w:tr w:rsidR="00365398" w:rsidRPr="009313E9" w:rsidTr="00F573CA">
        <w:trPr>
          <w:trHeight w:val="315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Transcription and translation related gene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E6206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NA polymerase and related genes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E6206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poA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poB</w:t>
            </w:r>
            <w:proofErr w:type="spellEnd"/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oC1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oC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ibosomal protein genes:</w:t>
            </w: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E6206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ps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3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4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7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8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1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§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4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5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6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s18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E6206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ps19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§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14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16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20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2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23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3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33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pl36</w:t>
            </w:r>
          </w:p>
        </w:tc>
      </w:tr>
      <w:tr w:rsidR="00365398" w:rsidRPr="009313E9" w:rsidTr="00F573CA">
        <w:trPr>
          <w:trHeight w:val="315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RNA gene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Ribosomal RNA genes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rn23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§, 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rn16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§, 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rrn5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rrn4.5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Transfer RNA genes:</w:t>
            </w:r>
          </w:p>
        </w:tc>
        <w:tc>
          <w:tcPr>
            <w:tcW w:w="430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A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G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C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C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D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U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E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U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F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A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G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C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G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C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H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UG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I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CA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I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A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K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U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L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CA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§,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L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A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L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AG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fM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CA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M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CA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N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U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P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GG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Q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UG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R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ACG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R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C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S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C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S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G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S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G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T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G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T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GU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V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A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V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UAC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*,  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W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CCA)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   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trnY</w:t>
            </w:r>
            <w:proofErr w:type="spellEnd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(GUA)</w:t>
            </w: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65398" w:rsidRPr="00485611" w:rsidTr="00F573CA">
        <w:trPr>
          <w:trHeight w:val="69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30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Others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Maturase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matK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cetyl-CoA carboxylase subunit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accD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P-dependent protease subunit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lpP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Inorganic carbon uptake:</w:t>
            </w:r>
          </w:p>
        </w:tc>
        <w:tc>
          <w:tcPr>
            <w:tcW w:w="390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cemA</w:t>
            </w:r>
            <w:proofErr w:type="spellEnd"/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365398" w:rsidRPr="009313E9" w:rsidTr="00F573CA">
        <w:trPr>
          <w:trHeight w:val="315"/>
        </w:trPr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Conserved reading frames (</w:t>
            </w:r>
            <w:proofErr w:type="spellStart"/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cf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s</w:t>
            </w:r>
            <w:proofErr w:type="spellEnd"/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):</w:t>
            </w:r>
          </w:p>
        </w:tc>
        <w:tc>
          <w:tcPr>
            <w:tcW w:w="3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65398" w:rsidRPr="00365398" w:rsidRDefault="00365398" w:rsidP="00365398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cf1</w:t>
            </w:r>
            <w:r w:rsidRPr="00365398">
              <w:rPr>
                <w:rFonts w:ascii="Times New Roman" w:hAnsi="Times New Roman" w:cs="Times New Roman"/>
                <w:kern w:val="0"/>
                <w:sz w:val="15"/>
                <w:szCs w:val="15"/>
              </w:rPr>
              <w:t>,</w:t>
            </w:r>
            <w:r w:rsidRPr="0036539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E62068"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ycf2</w:t>
            </w:r>
            <w:r w:rsidRPr="00E62068">
              <w:rPr>
                <w:rFonts w:ascii="Times New Roman" w:hAnsi="Times New Roman" w:cs="Times New Roman"/>
                <w:kern w:val="0"/>
                <w:sz w:val="15"/>
                <w:szCs w:val="15"/>
              </w:rPr>
              <w:t>§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65398" w:rsidRPr="009313E9" w:rsidRDefault="00365398" w:rsidP="00F573CA">
            <w:pPr>
              <w:widowControl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9313E9">
              <w:rPr>
                <w:rFonts w:ascii="Times New Roman" w:hAnsi="Times New Roman" w:cs="SimSun" w:hint="eastAsia"/>
                <w:i/>
                <w:iCs/>
                <w:kern w:val="0"/>
              </w:rPr>
              <w:t xml:space="preserve">　</w:t>
            </w:r>
          </w:p>
        </w:tc>
      </w:tr>
    </w:tbl>
    <w:p w:rsidR="00365398" w:rsidRPr="00365398" w:rsidRDefault="00365398" w:rsidP="00365398">
      <w:pPr>
        <w:rPr>
          <w:rFonts w:ascii="Times New Roman" w:eastAsia="SimHei" w:hAnsi="Times New Roman" w:cs="Times New Roman"/>
          <w:color w:val="000000"/>
          <w:sz w:val="18"/>
          <w:szCs w:val="18"/>
        </w:rPr>
      </w:pPr>
      <w:r w:rsidRPr="00365398">
        <w:rPr>
          <w:rFonts w:ascii="Times New Roman" w:eastAsia="SimHei" w:hAnsi="Times New Roman" w:cs="Times New Roman"/>
          <w:color w:val="000000"/>
          <w:kern w:val="0"/>
          <w:sz w:val="18"/>
          <w:szCs w:val="18"/>
        </w:rPr>
        <w:t xml:space="preserve">Note: *, ** gene containing a single or two introns, respectively.  </w:t>
      </w:r>
      <w:r w:rsidRPr="00365398">
        <w:rPr>
          <w:rFonts w:ascii="Times New Roman" w:hAnsi="Times New Roman" w:cs="Times New Roman"/>
          <w:kern w:val="0"/>
          <w:sz w:val="18"/>
          <w:szCs w:val="18"/>
        </w:rPr>
        <w:t xml:space="preserve">§, The gene has two </w:t>
      </w:r>
      <w:r w:rsidRPr="00365398">
        <w:rPr>
          <w:rFonts w:ascii="Times New Roman" w:eastAsia="SimHei" w:hAnsi="Times New Roman" w:cs="Times New Roman"/>
          <w:color w:val="000000"/>
          <w:kern w:val="0"/>
          <w:sz w:val="18"/>
          <w:szCs w:val="18"/>
        </w:rPr>
        <w:t>copies.</w:t>
      </w:r>
    </w:p>
    <w:p w:rsidR="001F32BF" w:rsidRDefault="00396355"/>
    <w:sectPr w:rsidR="001F32BF" w:rsidSect="00006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355" w:rsidRDefault="00396355" w:rsidP="00365398">
      <w:r>
        <w:separator/>
      </w:r>
    </w:p>
  </w:endnote>
  <w:endnote w:type="continuationSeparator" w:id="0">
    <w:p w:rsidR="00396355" w:rsidRDefault="00396355" w:rsidP="003653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355" w:rsidRDefault="00396355" w:rsidP="00365398">
      <w:r>
        <w:separator/>
      </w:r>
    </w:p>
  </w:footnote>
  <w:footnote w:type="continuationSeparator" w:id="0">
    <w:p w:rsidR="00396355" w:rsidRDefault="00396355" w:rsidP="003653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398"/>
    <w:rsid w:val="00006AFB"/>
    <w:rsid w:val="000317FD"/>
    <w:rsid w:val="00074DAF"/>
    <w:rsid w:val="00365398"/>
    <w:rsid w:val="00396355"/>
    <w:rsid w:val="003B686D"/>
    <w:rsid w:val="004E3A15"/>
    <w:rsid w:val="005638A4"/>
    <w:rsid w:val="00671B51"/>
    <w:rsid w:val="006E7B67"/>
    <w:rsid w:val="007428FB"/>
    <w:rsid w:val="008F6AEE"/>
    <w:rsid w:val="00915486"/>
    <w:rsid w:val="0093167E"/>
    <w:rsid w:val="00964007"/>
    <w:rsid w:val="00A14F39"/>
    <w:rsid w:val="00B801C8"/>
    <w:rsid w:val="00C46FBD"/>
    <w:rsid w:val="00D13134"/>
    <w:rsid w:val="00D90693"/>
    <w:rsid w:val="00DA5118"/>
    <w:rsid w:val="00E42228"/>
    <w:rsid w:val="00E62068"/>
    <w:rsid w:val="00E76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398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5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53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53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53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9069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90693"/>
    <w:rPr>
      <w:rFonts w:ascii="Calibri" w:eastAsia="SimSun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398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65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539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653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6539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8</cp:revision>
  <dcterms:created xsi:type="dcterms:W3CDTF">2015-07-24T00:39:00Z</dcterms:created>
  <dcterms:modified xsi:type="dcterms:W3CDTF">2016-02-22T02:21:00Z</dcterms:modified>
</cp:coreProperties>
</file>